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E2E1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5B61D7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5B61D7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5B61D7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E2E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5B61D7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3AE3D31" w:rsidR="00176BD4" w:rsidRPr="003C67F3" w:rsidRDefault="00176BD4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P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261A468" w:rsidR="00C66DB7" w:rsidRPr="003C67F3" w:rsidRDefault="00EB737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7CE44D6" w14:textId="77777777" w:rsidR="00AD38F5" w:rsidRDefault="00141458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BD4" w:rsidRPr="00176BD4">
              <w:rPr>
                <w:rFonts w:ascii="Arial" w:hAnsi="Arial" w:cs="Arial"/>
                <w:sz w:val="20"/>
                <w:szCs w:val="20"/>
              </w:rPr>
              <w:t>ab3329</w:t>
            </w:r>
            <w:r w:rsidR="009F64D9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313942C2" w14:textId="130FFF9F" w:rsidR="00C66DB7" w:rsidRPr="003C67F3" w:rsidRDefault="009F64D9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03708</w:t>
            </w:r>
          </w:p>
        </w:tc>
      </w:tr>
      <w:tr w:rsidR="00C66DB7" w:rsidRPr="003C67F3" w14:paraId="411D940C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31234B62" w:rsidR="00C66DB7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MP7</w:t>
            </w:r>
          </w:p>
        </w:tc>
        <w:tc>
          <w:tcPr>
            <w:tcW w:w="2250" w:type="dxa"/>
            <w:shd w:val="clear" w:color="auto" w:fill="auto"/>
          </w:tcPr>
          <w:p w14:paraId="1C986AEF" w14:textId="43F94372" w:rsidR="00C66DB7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2C0A96F5" w14:textId="77777777" w:rsidR="00C66DB7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030E">
              <w:rPr>
                <w:rFonts w:ascii="Arial" w:hAnsi="Arial" w:cs="Arial"/>
                <w:sz w:val="20"/>
                <w:szCs w:val="20"/>
              </w:rPr>
              <w:t>13635S</w:t>
            </w:r>
          </w:p>
          <w:p w14:paraId="1E4B12D1" w14:textId="14DB6D83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44693</w:t>
            </w:r>
          </w:p>
        </w:tc>
      </w:tr>
      <w:tr w:rsidR="00176BD4" w:rsidRPr="003C67F3" w14:paraId="0670748A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10F73B" w14:textId="7B5CF5DE" w:rsidR="00176BD4" w:rsidRDefault="00176BD4" w:rsidP="00176BD4">
            <w:pPr>
              <w:rPr>
                <w:rFonts w:ascii="Arial" w:hAnsi="Arial" w:cs="Arial"/>
                <w:sz w:val="20"/>
                <w:szCs w:val="20"/>
              </w:rPr>
            </w:pPr>
            <w:r w:rsidRPr="00402840">
              <w:t>β5</w:t>
            </w:r>
          </w:p>
        </w:tc>
        <w:tc>
          <w:tcPr>
            <w:tcW w:w="2250" w:type="dxa"/>
            <w:shd w:val="clear" w:color="auto" w:fill="auto"/>
          </w:tcPr>
          <w:p w14:paraId="64E9690C" w14:textId="78D42EEF" w:rsidR="00176BD4" w:rsidRDefault="00EB7371" w:rsidP="00176B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744ABE10" w14:textId="77777777" w:rsidR="00176BD4" w:rsidRDefault="00141458" w:rsidP="00176BD4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69D1">
              <w:rPr>
                <w:rFonts w:ascii="Arial" w:hAnsi="Arial" w:cs="Arial"/>
                <w:sz w:val="20"/>
                <w:szCs w:val="20"/>
              </w:rPr>
              <w:t>ab3330</w:t>
            </w:r>
          </w:p>
          <w:p w14:paraId="696FF0A9" w14:textId="104BCF6C" w:rsidR="00AD38F5" w:rsidRPr="003C67F3" w:rsidRDefault="00AD38F5" w:rsidP="00176BD4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303709</w:t>
            </w:r>
          </w:p>
        </w:tc>
      </w:tr>
      <w:tr w:rsidR="004A1B42" w:rsidRPr="003C67F3" w14:paraId="4400B11C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22D8EC23" w:rsidR="004A1B42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phospho-STINGser36</w:t>
            </w:r>
          </w:p>
        </w:tc>
        <w:tc>
          <w:tcPr>
            <w:tcW w:w="2250" w:type="dxa"/>
            <w:shd w:val="clear" w:color="auto" w:fill="auto"/>
          </w:tcPr>
          <w:p w14:paraId="6086B8F0" w14:textId="3C52D3AF" w:rsidR="004A1B42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70B90DBD" w14:textId="77777777" w:rsidR="004A1B42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69D1">
              <w:rPr>
                <w:rFonts w:ascii="Arial" w:hAnsi="Arial" w:cs="Arial"/>
                <w:sz w:val="20"/>
                <w:szCs w:val="20"/>
              </w:rPr>
              <w:t>72971S</w:t>
            </w:r>
          </w:p>
          <w:p w14:paraId="2B71B385" w14:textId="67C35942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99831</w:t>
            </w:r>
          </w:p>
        </w:tc>
      </w:tr>
      <w:tr w:rsidR="00596078" w:rsidRPr="003C67F3" w14:paraId="3C7E4F9F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FF033F" w14:textId="3F090199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STING</w:t>
            </w:r>
          </w:p>
        </w:tc>
        <w:tc>
          <w:tcPr>
            <w:tcW w:w="2250" w:type="dxa"/>
            <w:shd w:val="clear" w:color="auto" w:fill="auto"/>
          </w:tcPr>
          <w:p w14:paraId="6E2C586F" w14:textId="508FA43C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6B8FA237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69D1">
              <w:rPr>
                <w:rFonts w:ascii="Arial" w:hAnsi="Arial" w:cs="Arial"/>
                <w:sz w:val="20"/>
                <w:szCs w:val="20"/>
              </w:rPr>
              <w:t>50494S</w:t>
            </w:r>
          </w:p>
          <w:p w14:paraId="36497E48" w14:textId="00F2F5EF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99375</w:t>
            </w:r>
          </w:p>
        </w:tc>
      </w:tr>
      <w:tr w:rsidR="00596078" w:rsidRPr="003C67F3" w14:paraId="767AE30F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E23C2D" w14:textId="35F278C3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MHC-I H2 Db/D1</w:t>
            </w:r>
          </w:p>
        </w:tc>
        <w:tc>
          <w:tcPr>
            <w:tcW w:w="2250" w:type="dxa"/>
            <w:shd w:val="clear" w:color="auto" w:fill="auto"/>
          </w:tcPr>
          <w:p w14:paraId="152B6696" w14:textId="325073EF" w:rsidR="00596078" w:rsidRPr="003C67F3" w:rsidRDefault="00EB737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9C277D4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BD4" w:rsidRPr="00176BD4">
              <w:rPr>
                <w:rFonts w:ascii="Arial" w:hAnsi="Arial" w:cs="Arial"/>
                <w:sz w:val="20"/>
                <w:szCs w:val="20"/>
              </w:rPr>
              <w:t>ab25244</w:t>
            </w:r>
          </w:p>
          <w:p w14:paraId="3D0B52F9" w14:textId="508C7A59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448732</w:t>
            </w:r>
          </w:p>
        </w:tc>
      </w:tr>
      <w:tr w:rsidR="00596078" w:rsidRPr="003C67F3" w14:paraId="03EB88E9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D0BEA7" w14:textId="13ECCB41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β-actin-Peroxidase</w:t>
            </w:r>
          </w:p>
        </w:tc>
        <w:tc>
          <w:tcPr>
            <w:tcW w:w="2250" w:type="dxa"/>
            <w:shd w:val="clear" w:color="auto" w:fill="auto"/>
          </w:tcPr>
          <w:p w14:paraId="4B2EBAAC" w14:textId="1D69FD4E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6D1802D8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69D1">
              <w:rPr>
                <w:rFonts w:ascii="Arial" w:hAnsi="Arial" w:cs="Arial"/>
                <w:sz w:val="20"/>
                <w:szCs w:val="20"/>
              </w:rPr>
              <w:t>A5441</w:t>
            </w:r>
          </w:p>
          <w:p w14:paraId="5ABC468D" w14:textId="2E2EB07C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476744</w:t>
            </w:r>
          </w:p>
        </w:tc>
      </w:tr>
      <w:tr w:rsidR="00596078" w:rsidRPr="003C67F3" w14:paraId="1A4F0A4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83D640" w14:textId="15F6B185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76BD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50" w:type="dxa"/>
            <w:shd w:val="clear" w:color="auto" w:fill="auto"/>
          </w:tcPr>
          <w:p w14:paraId="79BF25F2" w14:textId="3AEB0332" w:rsidR="00596078" w:rsidRPr="003C67F3" w:rsidRDefault="00176BD4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B38341F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76BD4" w:rsidRPr="00176BD4">
              <w:rPr>
                <w:rFonts w:ascii="Arial" w:hAnsi="Arial" w:cs="Arial"/>
                <w:sz w:val="20"/>
                <w:szCs w:val="20"/>
              </w:rPr>
              <w:t>ab8245</w:t>
            </w:r>
          </w:p>
          <w:p w14:paraId="351FA6CE" w14:textId="276E3C33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107448</w:t>
            </w:r>
          </w:p>
        </w:tc>
      </w:tr>
      <w:tr w:rsidR="00596078" w:rsidRPr="003C67F3" w14:paraId="50D4D4EF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AEF37C" w14:textId="58FDAF31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CD31 AF594</w:t>
            </w:r>
          </w:p>
        </w:tc>
        <w:tc>
          <w:tcPr>
            <w:tcW w:w="2250" w:type="dxa"/>
            <w:shd w:val="clear" w:color="auto" w:fill="auto"/>
          </w:tcPr>
          <w:p w14:paraId="2BBF9BF6" w14:textId="410619F1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17A3EF20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>102520</w:t>
            </w:r>
          </w:p>
          <w:p w14:paraId="70CF03E1" w14:textId="204DB3D3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563319</w:t>
            </w:r>
          </w:p>
        </w:tc>
      </w:tr>
      <w:tr w:rsidR="00596078" w:rsidRPr="003C67F3" w14:paraId="7B791A0B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E47770" w14:textId="7E537CC5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ICAM APC/Fire</w:t>
            </w:r>
          </w:p>
        </w:tc>
        <w:tc>
          <w:tcPr>
            <w:tcW w:w="2250" w:type="dxa"/>
            <w:shd w:val="clear" w:color="auto" w:fill="auto"/>
          </w:tcPr>
          <w:p w14:paraId="68C6E4F1" w14:textId="2807C815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584EB854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>116125</w:t>
            </w:r>
          </w:p>
          <w:p w14:paraId="3149E8EA" w14:textId="6E5E955F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16073</w:t>
            </w:r>
          </w:p>
        </w:tc>
      </w:tr>
      <w:tr w:rsidR="00596078" w:rsidRPr="003C67F3" w14:paraId="65544F53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FED5E1" w14:textId="1D408898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IA/I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45470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245470">
              <w:rPr>
                <w:rFonts w:ascii="Arial" w:hAnsi="Arial" w:cs="Arial"/>
                <w:sz w:val="20"/>
                <w:szCs w:val="20"/>
              </w:rPr>
              <w:t>/Cy5.5</w:t>
            </w:r>
          </w:p>
        </w:tc>
        <w:tc>
          <w:tcPr>
            <w:tcW w:w="2250" w:type="dxa"/>
            <w:shd w:val="clear" w:color="auto" w:fill="auto"/>
          </w:tcPr>
          <w:p w14:paraId="245FD2E2" w14:textId="5960F7E6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2367879D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>107625</w:t>
            </w:r>
          </w:p>
          <w:p w14:paraId="0B2A0025" w14:textId="2C2B092B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191072</w:t>
            </w:r>
          </w:p>
        </w:tc>
      </w:tr>
      <w:tr w:rsidR="00596078" w:rsidRPr="003C67F3" w14:paraId="1DA9F644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9F9C5C" w14:textId="1BBDC801" w:rsidR="00596078" w:rsidRPr="003C67F3" w:rsidRDefault="00EB737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1-FcFv (anti-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>IsoLG</w:t>
            </w:r>
            <w:r>
              <w:rPr>
                <w:rFonts w:ascii="Arial" w:hAnsi="Arial" w:cs="Arial"/>
                <w:sz w:val="20"/>
                <w:szCs w:val="20"/>
              </w:rPr>
              <w:t>-Lysine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 xml:space="preserve"> adduc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493E3350" w14:textId="3D5E2E45" w:rsidR="00596078" w:rsidRPr="003C67F3" w:rsidRDefault="003157E1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Scrip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tech</w:t>
            </w:r>
          </w:p>
        </w:tc>
        <w:tc>
          <w:tcPr>
            <w:tcW w:w="2088" w:type="dxa"/>
            <w:shd w:val="clear" w:color="auto" w:fill="auto"/>
          </w:tcPr>
          <w:p w14:paraId="72435F3F" w14:textId="6180285F" w:rsidR="00596078" w:rsidRPr="003C67F3" w:rsidRDefault="00EB737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96078" w:rsidRPr="003C67F3" w14:paraId="716E2D99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4529E5" w14:textId="0B64A024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CD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45470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250" w:type="dxa"/>
            <w:shd w:val="clear" w:color="auto" w:fill="auto"/>
          </w:tcPr>
          <w:p w14:paraId="64652516" w14:textId="36985BFB" w:rsidR="00596078" w:rsidRPr="003C67F3" w:rsidRDefault="0024547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751FB9A9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5470" w:rsidRPr="00245470">
              <w:rPr>
                <w:rFonts w:ascii="Arial" w:hAnsi="Arial" w:cs="Arial"/>
                <w:sz w:val="20"/>
                <w:szCs w:val="20"/>
              </w:rPr>
              <w:t>17-0451-82</w:t>
            </w:r>
          </w:p>
          <w:p w14:paraId="174C9EA0" w14:textId="49067950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469392</w:t>
            </w:r>
          </w:p>
        </w:tc>
      </w:tr>
      <w:tr w:rsidR="00596078" w:rsidRPr="003C67F3" w14:paraId="0090344F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6EEF5F" w14:textId="7A36B5FD" w:rsidR="00596078" w:rsidRPr="003C67F3" w:rsidRDefault="00674B6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Ld/H-2Db</w:t>
            </w:r>
            <w:r w:rsidR="00495C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DB" w:rsidRPr="00495CDB">
              <w:rPr>
                <w:rFonts w:ascii="Arial" w:hAnsi="Arial" w:cs="Arial"/>
                <w:sz w:val="20"/>
                <w:szCs w:val="20"/>
              </w:rPr>
              <w:t>BV605</w:t>
            </w:r>
            <w:r>
              <w:rPr>
                <w:rFonts w:ascii="Arial" w:hAnsi="Arial" w:cs="Arial"/>
                <w:sz w:val="20"/>
                <w:szCs w:val="20"/>
              </w:rPr>
              <w:t xml:space="preserve"> (MHC-I)</w:t>
            </w:r>
          </w:p>
        </w:tc>
        <w:tc>
          <w:tcPr>
            <w:tcW w:w="2250" w:type="dxa"/>
            <w:shd w:val="clear" w:color="auto" w:fill="auto"/>
          </w:tcPr>
          <w:p w14:paraId="59E1CCBA" w14:textId="70ED8EED" w:rsidR="00596078" w:rsidRPr="003C67F3" w:rsidRDefault="00495CD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95CDB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066ED996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DB" w:rsidRPr="00495CDB">
              <w:rPr>
                <w:rFonts w:ascii="Arial" w:hAnsi="Arial" w:cs="Arial"/>
                <w:sz w:val="20"/>
                <w:szCs w:val="20"/>
              </w:rPr>
              <w:t>742470</w:t>
            </w:r>
          </w:p>
          <w:p w14:paraId="4677E4C5" w14:textId="323A4EBC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40804</w:t>
            </w:r>
          </w:p>
        </w:tc>
      </w:tr>
      <w:tr w:rsidR="00596078" w:rsidRPr="003C67F3" w14:paraId="7617C63E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AB1B3F" w14:textId="6CC4E8F9" w:rsidR="00596078" w:rsidRPr="003C67F3" w:rsidRDefault="00495CD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95CDB">
              <w:rPr>
                <w:rFonts w:ascii="Arial" w:hAnsi="Arial" w:cs="Arial"/>
                <w:sz w:val="20"/>
                <w:szCs w:val="20"/>
              </w:rPr>
              <w:t>CD45 BV750</w:t>
            </w:r>
          </w:p>
        </w:tc>
        <w:tc>
          <w:tcPr>
            <w:tcW w:w="2250" w:type="dxa"/>
            <w:shd w:val="clear" w:color="auto" w:fill="auto"/>
          </w:tcPr>
          <w:p w14:paraId="29412318" w14:textId="74E1D2D1" w:rsidR="00596078" w:rsidRPr="003C67F3" w:rsidRDefault="00495CD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041BCB99" w14:textId="77777777" w:rsidR="00596078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DB" w:rsidRPr="00495CDB">
              <w:rPr>
                <w:rFonts w:ascii="Arial" w:hAnsi="Arial" w:cs="Arial"/>
                <w:sz w:val="20"/>
                <w:szCs w:val="20"/>
              </w:rPr>
              <w:t>103157</w:t>
            </w:r>
          </w:p>
          <w:p w14:paraId="42EC1614" w14:textId="59BED934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34155</w:t>
            </w:r>
          </w:p>
        </w:tc>
      </w:tr>
      <w:tr w:rsidR="00C66DB7" w:rsidRPr="003C67F3" w14:paraId="117CFBD2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5852AD6F" w:rsidR="00C66DB7" w:rsidRPr="003C67F3" w:rsidRDefault="00495CDB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95CDB">
              <w:rPr>
                <w:rFonts w:ascii="Arial" w:hAnsi="Arial" w:cs="Arial"/>
                <w:sz w:val="20"/>
                <w:szCs w:val="20"/>
              </w:rPr>
              <w:t>CD3</w:t>
            </w:r>
            <w:r>
              <w:rPr>
                <w:rFonts w:ascii="Arial" w:hAnsi="Arial" w:cs="Arial"/>
                <w:sz w:val="20"/>
                <w:szCs w:val="20"/>
              </w:rPr>
              <w:t xml:space="preserve"> BV605</w:t>
            </w:r>
          </w:p>
        </w:tc>
        <w:tc>
          <w:tcPr>
            <w:tcW w:w="2250" w:type="dxa"/>
            <w:shd w:val="clear" w:color="auto" w:fill="auto"/>
          </w:tcPr>
          <w:p w14:paraId="7ECFD4F6" w14:textId="7ED59573" w:rsidR="00C66DB7" w:rsidRPr="003C67F3" w:rsidRDefault="00495CD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46B764FA" w14:textId="77777777" w:rsidR="00C66DB7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DB" w:rsidRPr="00495CDB">
              <w:rPr>
                <w:rFonts w:ascii="Arial" w:hAnsi="Arial" w:cs="Arial"/>
                <w:sz w:val="20"/>
                <w:szCs w:val="20"/>
              </w:rPr>
              <w:t>100237</w:t>
            </w:r>
          </w:p>
          <w:p w14:paraId="0629ED30" w14:textId="45349A68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562039</w:t>
            </w:r>
          </w:p>
        </w:tc>
      </w:tr>
      <w:tr w:rsidR="00C66DB7" w:rsidRPr="003C67F3" w14:paraId="1A314969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2DDED445" w:rsidR="00C66DB7" w:rsidRPr="003C67F3" w:rsidRDefault="00495CDB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95CDB">
              <w:rPr>
                <w:rFonts w:ascii="Arial" w:hAnsi="Arial" w:cs="Arial"/>
                <w:sz w:val="20"/>
                <w:szCs w:val="20"/>
              </w:rPr>
              <w:t>CD19 BV510</w:t>
            </w:r>
          </w:p>
        </w:tc>
        <w:tc>
          <w:tcPr>
            <w:tcW w:w="2250" w:type="dxa"/>
            <w:shd w:val="clear" w:color="auto" w:fill="auto"/>
          </w:tcPr>
          <w:p w14:paraId="4C5016A9" w14:textId="66FC6019" w:rsidR="00C66DB7" w:rsidRPr="003C67F3" w:rsidRDefault="00495CDB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3E3CCA95" w14:textId="77777777" w:rsidR="00C66DB7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5CDB" w:rsidRPr="00495CDB">
              <w:rPr>
                <w:rFonts w:ascii="Arial" w:hAnsi="Arial" w:cs="Arial"/>
                <w:sz w:val="20"/>
                <w:szCs w:val="20"/>
              </w:rPr>
              <w:t>115545</w:t>
            </w:r>
          </w:p>
          <w:p w14:paraId="37823B7F" w14:textId="25990958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562136</w:t>
            </w:r>
          </w:p>
        </w:tc>
      </w:tr>
      <w:tr w:rsidR="00495CDB" w:rsidRPr="003C67F3" w14:paraId="4090771D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000E8B" w14:textId="410488E2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CD4 FITC</w:t>
            </w:r>
          </w:p>
        </w:tc>
        <w:tc>
          <w:tcPr>
            <w:tcW w:w="2250" w:type="dxa"/>
            <w:shd w:val="clear" w:color="auto" w:fill="auto"/>
          </w:tcPr>
          <w:p w14:paraId="743AC801" w14:textId="03BC33C0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 xml:space="preserve">BD Biosciences </w:t>
            </w:r>
          </w:p>
        </w:tc>
        <w:tc>
          <w:tcPr>
            <w:tcW w:w="2088" w:type="dxa"/>
            <w:shd w:val="clear" w:color="auto" w:fill="auto"/>
          </w:tcPr>
          <w:p w14:paraId="08067569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557307</w:t>
            </w:r>
          </w:p>
          <w:p w14:paraId="0E17C295" w14:textId="4B88872D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396633</w:t>
            </w:r>
          </w:p>
        </w:tc>
      </w:tr>
      <w:tr w:rsidR="00495CDB" w:rsidRPr="003C67F3" w14:paraId="793DB294" w14:textId="77777777" w:rsidTr="00FE2E18">
        <w:trPr>
          <w:cantSplit/>
          <w:trHeight w:val="265"/>
        </w:trPr>
        <w:tc>
          <w:tcPr>
            <w:tcW w:w="5238" w:type="dxa"/>
            <w:shd w:val="clear" w:color="auto" w:fill="auto"/>
          </w:tcPr>
          <w:p w14:paraId="25DB5EF7" w14:textId="1F933BA3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CD8 BV421</w:t>
            </w:r>
          </w:p>
        </w:tc>
        <w:tc>
          <w:tcPr>
            <w:tcW w:w="2250" w:type="dxa"/>
            <w:shd w:val="clear" w:color="auto" w:fill="auto"/>
          </w:tcPr>
          <w:p w14:paraId="6BD6E140" w14:textId="6BEDE97E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2BADC4F9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100738</w:t>
            </w:r>
          </w:p>
          <w:p w14:paraId="2D8C44F2" w14:textId="028D95F5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11204079</w:t>
            </w:r>
          </w:p>
        </w:tc>
      </w:tr>
      <w:tr w:rsidR="00495CDB" w:rsidRPr="003C67F3" w14:paraId="7B16E9A1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13672E" w14:textId="38A26802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6D56">
              <w:rPr>
                <w:rFonts w:ascii="Arial" w:hAnsi="Arial" w:cs="Arial"/>
                <w:sz w:val="20"/>
                <w:szCs w:val="20"/>
              </w:rPr>
              <w:t>MerTK</w:t>
            </w:r>
            <w:proofErr w:type="spellEnd"/>
            <w:r w:rsidRPr="005F6D56">
              <w:rPr>
                <w:rFonts w:ascii="Arial" w:hAnsi="Arial" w:cs="Arial"/>
                <w:sz w:val="20"/>
                <w:szCs w:val="20"/>
              </w:rPr>
              <w:t xml:space="preserve"> APC</w:t>
            </w:r>
          </w:p>
        </w:tc>
        <w:tc>
          <w:tcPr>
            <w:tcW w:w="2250" w:type="dxa"/>
            <w:shd w:val="clear" w:color="auto" w:fill="auto"/>
          </w:tcPr>
          <w:p w14:paraId="156A305F" w14:textId="14B4726B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0769834C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151508</w:t>
            </w:r>
          </w:p>
          <w:p w14:paraId="25CE6C21" w14:textId="13A19A02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650739</w:t>
            </w:r>
          </w:p>
        </w:tc>
      </w:tr>
      <w:tr w:rsidR="00495CDB" w:rsidRPr="003C67F3" w14:paraId="0CFDB5F7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4C240F" w14:textId="1BD3C7AC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CD64 PE</w:t>
            </w:r>
          </w:p>
        </w:tc>
        <w:tc>
          <w:tcPr>
            <w:tcW w:w="2250" w:type="dxa"/>
            <w:shd w:val="clear" w:color="auto" w:fill="auto"/>
          </w:tcPr>
          <w:p w14:paraId="74101B87" w14:textId="36365DB9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6F78AE27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161003</w:t>
            </w:r>
          </w:p>
          <w:p w14:paraId="28FD0035" w14:textId="003CA20C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904306</w:t>
            </w:r>
          </w:p>
        </w:tc>
      </w:tr>
      <w:tr w:rsidR="00495CDB" w:rsidRPr="003C67F3" w14:paraId="4CFD7B7A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93DD47" w14:textId="6C238035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CD11c BV650</w:t>
            </w:r>
          </w:p>
        </w:tc>
        <w:tc>
          <w:tcPr>
            <w:tcW w:w="2250" w:type="dxa"/>
            <w:shd w:val="clear" w:color="auto" w:fill="auto"/>
          </w:tcPr>
          <w:p w14:paraId="019CC9C8" w14:textId="53EBE7C2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4547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66E21F87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117339</w:t>
            </w:r>
          </w:p>
          <w:p w14:paraId="76F5C117" w14:textId="29657443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562414</w:t>
            </w:r>
          </w:p>
        </w:tc>
      </w:tr>
      <w:tr w:rsidR="00495CDB" w:rsidRPr="003C67F3" w14:paraId="432EFBE7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9AA654" w14:textId="0DF98C26" w:rsidR="00495CDB" w:rsidRPr="003C67F3" w:rsidRDefault="005F6D5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IA/I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F6D56">
              <w:rPr>
                <w:rFonts w:ascii="Arial" w:hAnsi="Arial" w:cs="Arial"/>
                <w:sz w:val="20"/>
                <w:szCs w:val="20"/>
              </w:rPr>
              <w:t>PerCP</w:t>
            </w:r>
            <w:proofErr w:type="spellEnd"/>
            <w:r w:rsidRPr="005F6D56">
              <w:rPr>
                <w:rFonts w:ascii="Arial" w:hAnsi="Arial" w:cs="Arial"/>
                <w:sz w:val="20"/>
                <w:szCs w:val="20"/>
              </w:rPr>
              <w:t>/Cy5.5</w:t>
            </w:r>
          </w:p>
        </w:tc>
        <w:tc>
          <w:tcPr>
            <w:tcW w:w="2250" w:type="dxa"/>
            <w:shd w:val="clear" w:color="auto" w:fill="auto"/>
          </w:tcPr>
          <w:p w14:paraId="75EB9E6F" w14:textId="1C1EBA69" w:rsidR="00495CDB" w:rsidRPr="003C67F3" w:rsidRDefault="005F6D56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5F6D56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47EDE7E5" w14:textId="77777777" w:rsidR="00495CDB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F6D56" w:rsidRPr="005F6D56">
              <w:rPr>
                <w:rFonts w:ascii="Arial" w:hAnsi="Arial" w:cs="Arial"/>
                <w:sz w:val="20"/>
                <w:szCs w:val="20"/>
              </w:rPr>
              <w:t>562363</w:t>
            </w:r>
          </w:p>
          <w:p w14:paraId="6B29F1D2" w14:textId="2086D468" w:rsidR="00AD38F5" w:rsidRPr="003C67F3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11153297</w:t>
            </w:r>
          </w:p>
        </w:tc>
      </w:tr>
      <w:tr w:rsidR="00674B66" w:rsidRPr="003C67F3" w14:paraId="30416D2E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DFFC0B" w14:textId="4AC0C161" w:rsidR="00674B66" w:rsidRPr="005F6D56" w:rsidRDefault="00674B6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5 BB515</w:t>
            </w:r>
          </w:p>
        </w:tc>
        <w:tc>
          <w:tcPr>
            <w:tcW w:w="2250" w:type="dxa"/>
            <w:shd w:val="clear" w:color="auto" w:fill="auto"/>
          </w:tcPr>
          <w:p w14:paraId="3BD50996" w14:textId="7C609293" w:rsidR="00674B66" w:rsidRPr="005F6D56" w:rsidRDefault="00674B6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1A312A3" w14:textId="77777777" w:rsidR="00674B66" w:rsidRDefault="00674B66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564590</w:t>
            </w:r>
          </w:p>
          <w:p w14:paraId="76DDA64A" w14:textId="1F952A79" w:rsidR="00AD38F5" w:rsidRPr="00141458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738857</w:t>
            </w:r>
          </w:p>
        </w:tc>
      </w:tr>
      <w:tr w:rsidR="00674B66" w:rsidRPr="003C67F3" w14:paraId="3430F63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4ADBB6" w14:textId="733F92E8" w:rsidR="00674B66" w:rsidRPr="005F6D56" w:rsidRDefault="00674B66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HC Class II (I-A/I-E) </w:t>
            </w:r>
            <w:r w:rsidR="00C35FA0">
              <w:rPr>
                <w:rFonts w:ascii="Arial" w:hAnsi="Arial" w:cs="Arial"/>
                <w:sz w:val="20"/>
                <w:szCs w:val="20"/>
              </w:rPr>
              <w:t>AF532</w:t>
            </w:r>
          </w:p>
        </w:tc>
        <w:tc>
          <w:tcPr>
            <w:tcW w:w="2250" w:type="dxa"/>
            <w:shd w:val="clear" w:color="auto" w:fill="auto"/>
          </w:tcPr>
          <w:p w14:paraId="6CDBC3A2" w14:textId="24113B80" w:rsidR="00674B66" w:rsidRPr="005F6D56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2088" w:type="dxa"/>
            <w:shd w:val="clear" w:color="auto" w:fill="auto"/>
          </w:tcPr>
          <w:p w14:paraId="4B0BEF20" w14:textId="77777777" w:rsidR="00674B66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58-5321-82</w:t>
            </w:r>
          </w:p>
          <w:p w14:paraId="45ED1AFB" w14:textId="752BF213" w:rsidR="00AD38F5" w:rsidRPr="00141458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811913</w:t>
            </w:r>
          </w:p>
        </w:tc>
      </w:tr>
      <w:tr w:rsidR="00C35FA0" w:rsidRPr="003C67F3" w14:paraId="1DFB0A28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D1C8B7" w14:textId="7CB09CB3" w:rsidR="00C35FA0" w:rsidRDefault="00C35FA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c AF594</w:t>
            </w:r>
          </w:p>
        </w:tc>
        <w:tc>
          <w:tcPr>
            <w:tcW w:w="2250" w:type="dxa"/>
            <w:shd w:val="clear" w:color="auto" w:fill="auto"/>
          </w:tcPr>
          <w:p w14:paraId="280DFCC8" w14:textId="735D3683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46A1723F" w14:textId="77777777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7346</w:t>
            </w:r>
          </w:p>
          <w:p w14:paraId="3BA75880" w14:textId="36D40B9D" w:rsidR="00AD38F5" w:rsidRDefault="00AD38F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D38F5">
              <w:rPr>
                <w:rFonts w:ascii="Arial" w:hAnsi="Arial" w:cs="Arial"/>
                <w:sz w:val="20"/>
                <w:szCs w:val="20"/>
              </w:rPr>
              <w:t>RRID:AB_2563323</w:t>
            </w:r>
          </w:p>
        </w:tc>
      </w:tr>
      <w:tr w:rsidR="00C35FA0" w:rsidRPr="003C67F3" w14:paraId="48278A78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10CC10" w14:textId="36F3FE61" w:rsidR="00C35FA0" w:rsidRDefault="00C35FA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MerT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PC</w:t>
            </w:r>
          </w:p>
        </w:tc>
        <w:tc>
          <w:tcPr>
            <w:tcW w:w="2250" w:type="dxa"/>
            <w:shd w:val="clear" w:color="auto" w:fill="auto"/>
          </w:tcPr>
          <w:p w14:paraId="5171664A" w14:textId="16B2EB33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27ABEF4E" w14:textId="77777777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1508</w:t>
            </w:r>
          </w:p>
          <w:p w14:paraId="066E14FB" w14:textId="4961AF6F" w:rsidR="00AD38F5" w:rsidRDefault="00130B9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30B9A">
              <w:rPr>
                <w:rFonts w:ascii="Arial" w:hAnsi="Arial" w:cs="Arial"/>
                <w:sz w:val="20"/>
                <w:szCs w:val="20"/>
              </w:rPr>
              <w:t>RRID:AB_2650739</w:t>
            </w:r>
          </w:p>
        </w:tc>
      </w:tr>
      <w:tr w:rsidR="00C35FA0" w:rsidRPr="003C67F3" w14:paraId="013BA8BB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A2417D" w14:textId="271DD5AC" w:rsidR="00C35FA0" w:rsidRDefault="00C35FA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 PE/Cy7</w:t>
            </w:r>
          </w:p>
        </w:tc>
        <w:tc>
          <w:tcPr>
            <w:tcW w:w="2250" w:type="dxa"/>
            <w:shd w:val="clear" w:color="auto" w:fill="auto"/>
          </w:tcPr>
          <w:p w14:paraId="38B72630" w14:textId="4A396D38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220B2774" w14:textId="77777777" w:rsidR="00C35FA0" w:rsidRDefault="00C35FA0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0220</w:t>
            </w:r>
          </w:p>
          <w:p w14:paraId="6540C7BE" w14:textId="59CB2915" w:rsidR="00130B9A" w:rsidRDefault="00130B9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30B9A">
              <w:rPr>
                <w:rFonts w:ascii="Arial" w:hAnsi="Arial" w:cs="Arial"/>
                <w:sz w:val="20"/>
                <w:szCs w:val="20"/>
              </w:rPr>
              <w:t>RRID:AB_1732057</w:t>
            </w:r>
          </w:p>
        </w:tc>
      </w:tr>
      <w:tr w:rsidR="004A1B42" w:rsidRPr="004A1B42" w14:paraId="64CC6502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61FA4D89" w:rsidR="004A1B42" w:rsidRDefault="00C35FA0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 AP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433AB57E" w:rsidR="004A1B42" w:rsidRPr="003C67F3" w:rsidRDefault="00C35FA0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7EC1A98" w14:textId="77777777" w:rsidR="004A1B42" w:rsidRDefault="00C35FA0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553051</w:t>
            </w:r>
          </w:p>
          <w:p w14:paraId="63984CEF" w14:textId="2270686A" w:rsidR="00130B9A" w:rsidRPr="003C67F3" w:rsidRDefault="00130B9A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30B9A">
              <w:rPr>
                <w:rFonts w:ascii="Arial" w:hAnsi="Arial" w:cs="Arial"/>
                <w:sz w:val="20"/>
                <w:szCs w:val="20"/>
              </w:rPr>
              <w:t>RRID:AB_398528</w:t>
            </w:r>
          </w:p>
        </w:tc>
      </w:tr>
      <w:tr w:rsidR="00C66DB7" w:rsidRPr="003C67F3" w14:paraId="34989EDD" w14:textId="77777777" w:rsidTr="00FE2E1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5B61D7" w:rsidRDefault="00C66DB7" w:rsidP="00287A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Chemical</w:t>
            </w:r>
            <w:r w:rsidR="00D44DBF" w:rsidRPr="005B61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, </w:t>
            </w:r>
            <w:r w:rsidR="00F025B9"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peptides</w:t>
            </w:r>
            <w:r w:rsidR="00287AAC"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="00D44DBF" w:rsidRPr="005B61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</w:t>
            </w:r>
            <w:r w:rsidR="00F025B9" w:rsidRPr="005B61D7">
              <w:rPr>
                <w:rFonts w:ascii="Arial" w:hAnsi="Arial" w:cs="Arial"/>
                <w:b/>
                <w:bCs/>
                <w:sz w:val="20"/>
                <w:szCs w:val="20"/>
              </w:rPr>
              <w:t>recombinant proteins</w:t>
            </w:r>
          </w:p>
        </w:tc>
      </w:tr>
      <w:tr w:rsidR="000A4750" w:rsidRPr="003C67F3" w14:paraId="03AD0BAF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A27C56" w14:textId="025E8C9E" w:rsidR="000A4750" w:rsidRPr="00176BD4" w:rsidRDefault="000A475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0A4750">
              <w:rPr>
                <w:rFonts w:ascii="Arial" w:hAnsi="Arial" w:cs="Arial"/>
                <w:sz w:val="20"/>
                <w:szCs w:val="20"/>
              </w:rPr>
              <w:t>Bortezomib (BTZ)</w:t>
            </w:r>
            <w:r w:rsidRPr="000A475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188DBF8" w14:textId="78F0EBA8" w:rsidR="000A4750" w:rsidRDefault="000A4750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0A4750">
              <w:rPr>
                <w:rFonts w:ascii="Arial" w:hAnsi="Arial" w:cs="Arial"/>
                <w:sz w:val="20"/>
                <w:szCs w:val="20"/>
              </w:rPr>
              <w:t>LC Lab</w:t>
            </w:r>
            <w:r w:rsidR="009F64D9">
              <w:rPr>
                <w:rFonts w:ascii="Arial" w:hAnsi="Arial" w:cs="Arial"/>
                <w:sz w:val="20"/>
                <w:szCs w:val="20"/>
              </w:rPr>
              <w:t>orator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A6B5BC8" w14:textId="643FD519" w:rsidR="000A4750" w:rsidRPr="003C67F3" w:rsidRDefault="009F64D9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-1408</w:t>
            </w:r>
          </w:p>
        </w:tc>
      </w:tr>
      <w:tr w:rsidR="00C66DB7" w:rsidRPr="003C67F3" w14:paraId="21174742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7451A22B" w:rsidR="00C66DB7" w:rsidRPr="003C67F3" w:rsidRDefault="0059607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-957</w:t>
            </w:r>
          </w:p>
        </w:tc>
        <w:tc>
          <w:tcPr>
            <w:tcW w:w="2250" w:type="dxa"/>
            <w:shd w:val="clear" w:color="auto" w:fill="auto"/>
          </w:tcPr>
          <w:p w14:paraId="388947B6" w14:textId="7A9F8B4E" w:rsidR="00C66DB7" w:rsidRPr="003C67F3" w:rsidRDefault="00F63959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ex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590DA67" w14:textId="76E903B3" w:rsidR="00C66DB7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3959" w:rsidRPr="00F63959">
              <w:rPr>
                <w:rFonts w:ascii="Arial" w:hAnsi="Arial" w:cs="Arial"/>
                <w:sz w:val="20"/>
                <w:szCs w:val="20"/>
              </w:rPr>
              <w:t>A4011</w:t>
            </w:r>
          </w:p>
        </w:tc>
      </w:tr>
      <w:tr w:rsidR="000A4750" w:rsidRPr="003C67F3" w14:paraId="3529C178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34645B" w14:textId="27542137" w:rsidR="000A4750" w:rsidRDefault="000A475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4750">
              <w:rPr>
                <w:rFonts w:ascii="Arial" w:hAnsi="Arial" w:cs="Arial"/>
                <w:sz w:val="20"/>
                <w:szCs w:val="20"/>
              </w:rPr>
              <w:t>MG-132</w:t>
            </w:r>
            <w:r w:rsidRPr="000A4750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shd w:val="clear" w:color="auto" w:fill="auto"/>
          </w:tcPr>
          <w:p w14:paraId="72FAAEBA" w14:textId="618AF127" w:rsidR="000A4750" w:rsidRDefault="000A4750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A4750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160E1434" w14:textId="28BD0802" w:rsidR="000A4750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194S</w:t>
            </w:r>
          </w:p>
        </w:tc>
      </w:tr>
      <w:tr w:rsidR="00C66DB7" w:rsidRPr="003C67F3" w14:paraId="584FA3A5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0B3610B6" w:rsidR="00C66DB7" w:rsidRPr="003C67F3" w:rsidRDefault="00596078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tad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lfobut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her</w:t>
            </w:r>
          </w:p>
        </w:tc>
        <w:tc>
          <w:tcPr>
            <w:tcW w:w="2250" w:type="dxa"/>
            <w:shd w:val="clear" w:color="auto" w:fill="auto"/>
          </w:tcPr>
          <w:p w14:paraId="749EFD92" w14:textId="0992E9E9" w:rsidR="00C66DB7" w:rsidRPr="003C67F3" w:rsidRDefault="00F63959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</w:t>
            </w:r>
          </w:p>
        </w:tc>
        <w:tc>
          <w:tcPr>
            <w:tcW w:w="2088" w:type="dxa"/>
            <w:shd w:val="clear" w:color="auto" w:fill="auto"/>
          </w:tcPr>
          <w:p w14:paraId="1272C72C" w14:textId="445C6C8C" w:rsidR="00C66DB7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3959">
              <w:rPr>
                <w:rFonts w:ascii="Arial" w:hAnsi="Arial" w:cs="Arial"/>
                <w:sz w:val="20"/>
                <w:szCs w:val="20"/>
              </w:rPr>
              <w:t>1065550</w:t>
            </w:r>
          </w:p>
        </w:tc>
      </w:tr>
      <w:tr w:rsidR="00C66DB7" w:rsidRPr="003C67F3" w14:paraId="672BC6FA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332F7B8C" w:rsidR="00C66DB7" w:rsidRPr="003C67F3" w:rsidRDefault="0059607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dium Cit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09BADCD0" w:rsidR="00C66DB7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64BD11B0" w:rsidR="00C66DB7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HR1416</w:t>
            </w:r>
          </w:p>
        </w:tc>
      </w:tr>
      <w:tr w:rsidR="0051503E" w:rsidRPr="003C67F3" w14:paraId="49DC6305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8DD2CC3" w14:textId="20D427B4" w:rsidR="0051503E" w:rsidRDefault="0051503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 Oxid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0B24EF" w14:textId="7714A8A6" w:rsidR="0051503E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94B47A" w14:textId="230DD550" w:rsidR="0051503E" w:rsidRPr="003C67F3" w:rsidRDefault="00B80A23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0A23">
              <w:rPr>
                <w:rFonts w:ascii="Arial" w:hAnsi="Arial" w:cs="Arial"/>
                <w:sz w:val="20"/>
                <w:szCs w:val="20"/>
              </w:rPr>
              <w:t>G7141-10KU</w:t>
            </w:r>
          </w:p>
        </w:tc>
      </w:tr>
      <w:tr w:rsidR="00357DE9" w:rsidRPr="003C67F3" w14:paraId="0D04FFB4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F3CE3A6" w14:textId="1F6C28AC" w:rsidR="00357DE9" w:rsidRDefault="00357DE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57DE9">
              <w:rPr>
                <w:rFonts w:ascii="Arial" w:hAnsi="Arial" w:cs="Arial"/>
                <w:sz w:val="20"/>
                <w:szCs w:val="20"/>
              </w:rPr>
              <w:t>Ethyl-2-hydroxybenzlamine  (Et2HOB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F63423" w14:textId="6C704D2A" w:rsidR="00357DE9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derbilt University Medical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93B24F1" w14:textId="16316615" w:rsidR="00357DE9" w:rsidRPr="003C67F3" w:rsidRDefault="00EB7371" w:rsidP="00EB7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7DE9" w:rsidRPr="003C67F3" w14:paraId="33EFD908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327350E" w14:textId="5984FC4B" w:rsidR="00357DE9" w:rsidRDefault="00357DE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57DE9">
              <w:rPr>
                <w:rFonts w:ascii="Arial" w:hAnsi="Arial" w:cs="Arial"/>
                <w:sz w:val="20"/>
                <w:szCs w:val="20"/>
              </w:rPr>
              <w:t>Angiotensin II (Ang II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2B119C" w14:textId="2DC75BF5" w:rsidR="00357DE9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4F5800" w14:textId="2DAEB977" w:rsidR="00357DE9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57DE9">
              <w:rPr>
                <w:rFonts w:ascii="Arial" w:hAnsi="Arial" w:cs="Arial"/>
                <w:sz w:val="20"/>
                <w:szCs w:val="20"/>
              </w:rPr>
              <w:t>A2900</w:t>
            </w:r>
          </w:p>
        </w:tc>
      </w:tr>
      <w:tr w:rsidR="00357DE9" w:rsidRPr="003C67F3" w14:paraId="1E479DA1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CD9C596" w14:textId="2406405E" w:rsidR="00357DE9" w:rsidRDefault="00357DE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57DE9">
              <w:rPr>
                <w:rFonts w:ascii="Arial" w:hAnsi="Arial" w:cs="Arial"/>
                <w:sz w:val="20"/>
                <w:szCs w:val="20"/>
              </w:rPr>
              <w:t>Collagenase 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97DE135" w14:textId="1DBDC44E" w:rsidR="00357DE9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D35A6AA" w14:textId="682D51F9" w:rsidR="00357DE9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01D7">
              <w:rPr>
                <w:rFonts w:ascii="Arial" w:hAnsi="Arial" w:cs="Arial"/>
                <w:sz w:val="20"/>
                <w:szCs w:val="20"/>
              </w:rPr>
              <w:t>10103586001</w:t>
            </w:r>
          </w:p>
        </w:tc>
      </w:tr>
      <w:tr w:rsidR="00357DE9" w:rsidRPr="003C67F3" w14:paraId="41E37ECB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2A5B67" w14:textId="04B24DBE" w:rsidR="00357DE9" w:rsidRPr="00357DE9" w:rsidRDefault="00357DE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57DE9">
              <w:rPr>
                <w:rFonts w:ascii="Arial" w:hAnsi="Arial" w:cs="Arial"/>
                <w:sz w:val="20"/>
                <w:szCs w:val="20"/>
              </w:rPr>
              <w:t>Collagenase B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017D33" w14:textId="2850AC2D" w:rsidR="00357DE9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02CCDE4" w14:textId="0F3B11FA" w:rsidR="00357DE9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01D7">
              <w:rPr>
                <w:rFonts w:ascii="Arial" w:hAnsi="Arial" w:cs="Arial"/>
                <w:sz w:val="20"/>
                <w:szCs w:val="20"/>
              </w:rPr>
              <w:t>11088815001</w:t>
            </w:r>
          </w:p>
        </w:tc>
      </w:tr>
      <w:tr w:rsidR="007B24DF" w:rsidRPr="003C67F3" w14:paraId="47270881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C1DE42" w14:textId="74A26083" w:rsidR="007B24DF" w:rsidRPr="00357DE9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ase 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47871C0" w14:textId="479FC229" w:rsidR="007B24DF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B0C29D" w14:textId="2ACCD604" w:rsidR="007B24DF" w:rsidRPr="00141458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0088858001</w:t>
            </w:r>
          </w:p>
        </w:tc>
      </w:tr>
      <w:tr w:rsidR="007B24DF" w:rsidRPr="003C67F3" w14:paraId="0DF59FF4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BD774A" w14:textId="1FF96D81" w:rsidR="007B24DF" w:rsidRPr="00357DE9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/DEAD Fixable Violet Cell Sta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4964067" w14:textId="65DCF071" w:rsidR="007B24DF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318630" w14:textId="75326EAD" w:rsidR="007B24DF" w:rsidRPr="00141458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34955</w:t>
            </w:r>
          </w:p>
        </w:tc>
      </w:tr>
      <w:tr w:rsidR="007B24DF" w:rsidRPr="003C67F3" w14:paraId="1B523AA8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3E64EB" w14:textId="0AE89FBF" w:rsidR="007B24DF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ombie NI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xab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abilit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B27565" w14:textId="713174D8" w:rsidR="007B24DF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14E7E5A" w14:textId="4FC5E015" w:rsidR="007B24DF" w:rsidRDefault="007B24D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23105</w:t>
            </w:r>
          </w:p>
        </w:tc>
      </w:tr>
      <w:tr w:rsidR="00357DE9" w:rsidRPr="003C67F3" w14:paraId="3BDF5777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DD059EB" w14:textId="0FB814CA" w:rsidR="00357DE9" w:rsidRPr="00357DE9" w:rsidRDefault="00357DE9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E9">
              <w:rPr>
                <w:rFonts w:ascii="Arial" w:hAnsi="Arial" w:cs="Arial"/>
                <w:sz w:val="20"/>
                <w:szCs w:val="20"/>
              </w:rPr>
              <w:t>DNAse</w:t>
            </w:r>
            <w:proofErr w:type="spellEnd"/>
            <w:r w:rsidRPr="00357DE9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D166E4D" w14:textId="7EFF5B03" w:rsidR="00357DE9" w:rsidRDefault="00EB737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0926952" w14:textId="21122298" w:rsidR="00357DE9" w:rsidRPr="003C67F3" w:rsidRDefault="0014145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01D7">
              <w:rPr>
                <w:rFonts w:ascii="Arial" w:hAnsi="Arial" w:cs="Arial"/>
                <w:sz w:val="20"/>
                <w:szCs w:val="20"/>
              </w:rPr>
              <w:t>10104159001</w:t>
            </w:r>
          </w:p>
        </w:tc>
      </w:tr>
      <w:tr w:rsidR="00C66DB7" w:rsidRPr="003C67F3" w14:paraId="6AD23755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71A992C3" w:rsidR="00C66DB7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uper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BH70X, tert-Butyl hydroperoxide solutio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6F21421E" w:rsidR="00C66DB7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-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5D5F0365" w:rsidR="00C66DB7" w:rsidRPr="003C67F3" w:rsidRDefault="00DC24B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="00EB737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58139</w:t>
            </w:r>
          </w:p>
        </w:tc>
      </w:tr>
      <w:tr w:rsidR="00251E30" w:rsidRPr="003C67F3" w14:paraId="1ACA356F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61575FA" w14:textId="1F0D4605" w:rsidR="00251E30" w:rsidRP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251E30">
              <w:rPr>
                <w:rFonts w:ascii="Arial" w:hAnsi="Arial" w:cs="Arial"/>
                <w:sz w:val="20"/>
                <w:szCs w:val="20"/>
              </w:rPr>
              <w:t>Streptavidin APC/Cy7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05BC2AD" w14:textId="5B43F30C" w:rsidR="00251E30" w:rsidRP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251E30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B482BEE" w14:textId="4772557F" w:rsidR="00251E30" w:rsidRP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251E30">
              <w:rPr>
                <w:rFonts w:ascii="Arial" w:hAnsi="Arial" w:cs="Arial"/>
                <w:sz w:val="20"/>
                <w:szCs w:val="20"/>
              </w:rPr>
              <w:t>Cat# 405208</w:t>
            </w:r>
          </w:p>
        </w:tc>
      </w:tr>
      <w:tr w:rsidR="00251E30" w:rsidRPr="003C67F3" w14:paraId="2C23545C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DB38C5" w14:textId="350A3A70" w:rsidR="00251E30" w:rsidRPr="00D035D5" w:rsidRDefault="00251E30" w:rsidP="00251E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D5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  <w:tc>
          <w:tcPr>
            <w:tcW w:w="2250" w:type="dxa"/>
          </w:tcPr>
          <w:p w14:paraId="621DB994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9653EB4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0A590288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7F57D1D" w14:textId="4EDF3DD9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asomeGl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a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FCD9921" w14:textId="0109D965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D78476C" w14:textId="0B191C4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7DE9">
              <w:rPr>
                <w:rFonts w:ascii="Arial" w:hAnsi="Arial" w:cs="Arial"/>
                <w:sz w:val="20"/>
                <w:szCs w:val="20"/>
              </w:rPr>
              <w:t>G8531</w:t>
            </w:r>
          </w:p>
        </w:tc>
      </w:tr>
      <w:tr w:rsidR="00251E30" w:rsidRPr="003C67F3" w14:paraId="2738792F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EA7924" w14:textId="3A4F03C0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11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croBea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ltra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mouse</w:t>
            </w:r>
          </w:p>
        </w:tc>
        <w:tc>
          <w:tcPr>
            <w:tcW w:w="2250" w:type="dxa"/>
            <w:shd w:val="clear" w:color="auto" w:fill="auto"/>
          </w:tcPr>
          <w:p w14:paraId="413650D7" w14:textId="044FA476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</w:t>
            </w:r>
          </w:p>
        </w:tc>
        <w:tc>
          <w:tcPr>
            <w:tcW w:w="2088" w:type="dxa"/>
            <w:shd w:val="clear" w:color="auto" w:fill="auto"/>
          </w:tcPr>
          <w:p w14:paraId="5BC81E1F" w14:textId="7F184A7B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30-125-835</w:t>
            </w:r>
          </w:p>
        </w:tc>
      </w:tr>
      <w:tr w:rsidR="00251E30" w:rsidRPr="003C67F3" w14:paraId="5EB1B2D4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2BA50E" w14:textId="7BF0AC8D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D1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croBea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human</w:t>
            </w:r>
          </w:p>
        </w:tc>
        <w:tc>
          <w:tcPr>
            <w:tcW w:w="2250" w:type="dxa"/>
            <w:shd w:val="clear" w:color="auto" w:fill="auto"/>
          </w:tcPr>
          <w:p w14:paraId="1167DE89" w14:textId="4FD937EB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</w:t>
            </w:r>
          </w:p>
        </w:tc>
        <w:tc>
          <w:tcPr>
            <w:tcW w:w="2088" w:type="dxa"/>
            <w:shd w:val="clear" w:color="auto" w:fill="auto"/>
          </w:tcPr>
          <w:p w14:paraId="58D0D614" w14:textId="085F905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30-050-201</w:t>
            </w:r>
          </w:p>
        </w:tc>
      </w:tr>
      <w:tr w:rsidR="00251E30" w:rsidRPr="003C67F3" w14:paraId="0D6A886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E0E22F" w14:textId="78D8D5BB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130B9A">
              <w:rPr>
                <w:rFonts w:ascii="Arial" w:hAnsi="Arial" w:cs="Arial"/>
                <w:sz w:val="20"/>
                <w:szCs w:val="20"/>
              </w:rPr>
              <w:t>Pan T cell Isolation Kit II, Mouse</w:t>
            </w:r>
          </w:p>
        </w:tc>
        <w:tc>
          <w:tcPr>
            <w:tcW w:w="2250" w:type="dxa"/>
            <w:shd w:val="clear" w:color="auto" w:fill="auto"/>
          </w:tcPr>
          <w:p w14:paraId="0051FAF2" w14:textId="3355341F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</w:t>
            </w:r>
          </w:p>
        </w:tc>
        <w:tc>
          <w:tcPr>
            <w:tcW w:w="2088" w:type="dxa"/>
            <w:shd w:val="clear" w:color="auto" w:fill="auto"/>
          </w:tcPr>
          <w:p w14:paraId="6414CF88" w14:textId="4B5073D4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130B9A">
              <w:rPr>
                <w:rFonts w:ascii="Arial" w:hAnsi="Arial" w:cs="Arial"/>
                <w:sz w:val="20"/>
                <w:szCs w:val="20"/>
              </w:rPr>
              <w:t>Cat#130-095-130</w:t>
            </w:r>
          </w:p>
        </w:tc>
      </w:tr>
      <w:tr w:rsidR="00251E30" w:rsidRPr="003C67F3" w14:paraId="0E6B86ED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FD14DF" w14:textId="2B309A06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iny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250" w:type="dxa"/>
            <w:shd w:val="clear" w:color="auto" w:fill="auto"/>
          </w:tcPr>
          <w:p w14:paraId="3B169B6F" w14:textId="19939C3C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D55C4CB" w14:textId="75FD711C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201795</w:t>
            </w:r>
          </w:p>
        </w:tc>
      </w:tr>
      <w:tr w:rsidR="00251E30" w:rsidRPr="003C67F3" w14:paraId="5A0C5899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FEE1B82" w14:textId="3D7375FF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EX Alexa Fluor 647 Antibody Labeling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CA225DD" w14:textId="28B02B1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3936EBE" w14:textId="2FDB8A6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10475</w:t>
            </w:r>
          </w:p>
        </w:tc>
      </w:tr>
      <w:tr w:rsidR="00145124" w:rsidRPr="003C67F3" w14:paraId="2CCCD7B5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4FFDCA8" w14:textId="3194EFCA" w:rsidR="00145124" w:rsidRDefault="00145124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llTra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VSE Cell Proliferation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6C0E349" w14:textId="6FF2E92B" w:rsidR="00145124" w:rsidRDefault="00145124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0DC4195" w14:textId="03851B67" w:rsidR="00145124" w:rsidRDefault="00145124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34554</w:t>
            </w:r>
          </w:p>
        </w:tc>
      </w:tr>
      <w:tr w:rsidR="00251E30" w:rsidRPr="003C67F3" w14:paraId="47BD619D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AFBCCD" w14:textId="4A41275A" w:rsidR="00251E30" w:rsidRPr="00D035D5" w:rsidRDefault="00251E30" w:rsidP="00251E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D5">
              <w:rPr>
                <w:rFonts w:ascii="Arial" w:hAnsi="Arial" w:cs="Arial"/>
                <w:b/>
                <w:bCs/>
                <w:sz w:val="20"/>
                <w:szCs w:val="20"/>
              </w:rPr>
              <w:t>Deposited data</w:t>
            </w:r>
          </w:p>
        </w:tc>
        <w:tc>
          <w:tcPr>
            <w:tcW w:w="2250" w:type="dxa"/>
          </w:tcPr>
          <w:p w14:paraId="3EEAC86F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0181A7F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014890F6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75697F4" w14:textId="2D75B6EE" w:rsidR="00251E30" w:rsidRPr="003C67F3" w:rsidRDefault="00251E30" w:rsidP="00251E30">
            <w:pPr>
              <w:tabs>
                <w:tab w:val="left" w:pos="90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Sequencing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0105643" w14:textId="3FA5519B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 Brows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DCA3462" w14:textId="51BB83DE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28902</w:t>
            </w:r>
          </w:p>
        </w:tc>
      </w:tr>
      <w:tr w:rsidR="00251E30" w:rsidRPr="003C67F3" w14:paraId="7EFBEC8A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D0839A" w14:textId="454705AB" w:rsidR="00251E30" w:rsidRPr="00D035D5" w:rsidRDefault="00251E30" w:rsidP="00251E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D5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  <w:tc>
          <w:tcPr>
            <w:tcW w:w="2250" w:type="dxa"/>
          </w:tcPr>
          <w:p w14:paraId="6655B6E9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156EE2D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38599443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1AE732E" w14:textId="50B148A3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ECs (Mouse Aortic Endothelial Cells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857345" w14:textId="3C3C750C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Biolog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6A3E373" w14:textId="51694F5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141458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>C57-6052</w:t>
            </w:r>
          </w:p>
        </w:tc>
      </w:tr>
      <w:tr w:rsidR="00251E30" w:rsidRPr="003C67F3" w14:paraId="7FD97D53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998DE1" w14:textId="56B82C1E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8 fibroblasts</w:t>
            </w:r>
          </w:p>
        </w:tc>
        <w:tc>
          <w:tcPr>
            <w:tcW w:w="2250" w:type="dxa"/>
            <w:shd w:val="clear" w:color="auto" w:fill="auto"/>
          </w:tcPr>
          <w:p w14:paraId="20E4CBC7" w14:textId="7281672B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c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ettrup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46A5F5F" w14:textId="0D395ED5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1E30" w:rsidRPr="003C67F3" w14:paraId="26F31352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A9D3BC" w14:textId="05A93B1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8.</w:t>
            </w:r>
            <w:r w:rsidRPr="00176BD4">
              <w:rPr>
                <w:rFonts w:ascii="Arial" w:hAnsi="Arial" w:cs="Arial"/>
                <w:sz w:val="20"/>
                <w:szCs w:val="20"/>
              </w:rPr>
              <w:t>27M.2</w:t>
            </w:r>
            <w:r>
              <w:rPr>
                <w:rFonts w:ascii="Arial" w:hAnsi="Arial" w:cs="Arial"/>
                <w:sz w:val="20"/>
                <w:szCs w:val="20"/>
              </w:rPr>
              <w:t xml:space="preserve"> fibroblasts</w:t>
            </w:r>
          </w:p>
        </w:tc>
        <w:tc>
          <w:tcPr>
            <w:tcW w:w="2250" w:type="dxa"/>
            <w:shd w:val="clear" w:color="auto" w:fill="auto"/>
          </w:tcPr>
          <w:p w14:paraId="6F2CB36D" w14:textId="1A9C5F60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rc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roettrup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0EC5E87" w14:textId="424960F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1E30" w:rsidRPr="003C67F3" w14:paraId="18401117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C018270" w14:textId="7A2E9CE4" w:rsidR="00251E30" w:rsidRPr="00D035D5" w:rsidRDefault="00251E30" w:rsidP="00251E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D5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2250" w:type="dxa"/>
          </w:tcPr>
          <w:p w14:paraId="40F5D795" w14:textId="6945C63F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5C4140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002033CA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3E4C273" w14:textId="2D0BA529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oproteasome Triple Knockout Mouse (TKO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A046EDF" w14:textId="076CF1C8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eneron Therapeutic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1E4A97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3E6B099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6F70F2" w14:textId="1A15562C" w:rsidR="00251E30" w:rsidRPr="003157E1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A97F3C">
              <w:rPr>
                <w:rFonts w:ascii="Arial" w:hAnsi="Arial" w:cs="Arial"/>
                <w:i/>
                <w:iCs/>
                <w:sz w:val="20"/>
                <w:szCs w:val="20"/>
              </w:rPr>
              <w:t>Lmp7</w:t>
            </w:r>
            <w:r w:rsidRPr="00A97F3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l/</w:t>
            </w:r>
            <w:proofErr w:type="spellStart"/>
            <w:r w:rsidRPr="00A97F3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ice</w:t>
            </w:r>
          </w:p>
        </w:tc>
        <w:tc>
          <w:tcPr>
            <w:tcW w:w="2250" w:type="dxa"/>
            <w:shd w:val="clear" w:color="auto" w:fill="auto"/>
          </w:tcPr>
          <w:p w14:paraId="444CE655" w14:textId="5FC1A855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Edit Biolab</w:t>
            </w:r>
          </w:p>
        </w:tc>
        <w:tc>
          <w:tcPr>
            <w:tcW w:w="2088" w:type="dxa"/>
            <w:shd w:val="clear" w:color="auto" w:fill="auto"/>
          </w:tcPr>
          <w:p w14:paraId="552D1AD4" w14:textId="0CA7594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1E30" w:rsidRPr="003C67F3" w14:paraId="377393C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5B9FC7" w14:textId="7CF12380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B6.Cg-Tg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tgax-c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1-1Reiz/J (CD11c-Cre)</w:t>
            </w:r>
          </w:p>
        </w:tc>
        <w:tc>
          <w:tcPr>
            <w:tcW w:w="2250" w:type="dxa"/>
            <w:shd w:val="clear" w:color="auto" w:fill="auto"/>
          </w:tcPr>
          <w:p w14:paraId="750D586D" w14:textId="43FA1A68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Laboratory</w:t>
            </w:r>
          </w:p>
        </w:tc>
        <w:tc>
          <w:tcPr>
            <w:tcW w:w="2088" w:type="dxa"/>
            <w:shd w:val="clear" w:color="auto" w:fill="auto"/>
          </w:tcPr>
          <w:p w14:paraId="1C064436" w14:textId="2D9CC2DF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#008068</w:t>
            </w:r>
          </w:p>
        </w:tc>
      </w:tr>
      <w:tr w:rsidR="00251E30" w:rsidRPr="003C67F3" w14:paraId="47351C38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C7EF09" w14:textId="39A97EC8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B6.FVB-Tg(Cdh5-cre)7Mlia/J (VE-Cadherin Cr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29EB23" w14:textId="0415151C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FE2E18">
              <w:rPr>
                <w:rFonts w:ascii="Arial" w:hAnsi="Arial" w:cs="Arial"/>
                <w:sz w:val="20"/>
                <w:szCs w:val="20"/>
              </w:rPr>
              <w:t>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2E6068" w14:textId="5ECB0C40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n#006137</w:t>
            </w:r>
          </w:p>
        </w:tc>
      </w:tr>
      <w:tr w:rsidR="00251E30" w:rsidRPr="003C67F3" w14:paraId="1E422961" w14:textId="77777777" w:rsidTr="00FE2E1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B887126" w14:textId="122AB128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C57BL/6J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C69B2B9" w14:textId="37D784ED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FE2E18">
              <w:rPr>
                <w:rFonts w:ascii="Arial" w:hAnsi="Arial" w:cs="Arial"/>
                <w:sz w:val="20"/>
                <w:szCs w:val="20"/>
              </w:rPr>
              <w:t>Jackson 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DFA169C" w14:textId="372F86D4" w:rsidR="00251E30" w:rsidRPr="003C67F3" w:rsidRDefault="00251E30" w:rsidP="00251E30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rain#000664</w:t>
            </w:r>
          </w:p>
        </w:tc>
      </w:tr>
      <w:tr w:rsidR="00251E30" w:rsidRPr="003C67F3" w14:paraId="3533099E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E6FB74" w14:textId="451DB9A8" w:rsidR="00251E30" w:rsidRPr="00D035D5" w:rsidRDefault="00251E30" w:rsidP="00251E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35D5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2250" w:type="dxa"/>
          </w:tcPr>
          <w:p w14:paraId="43494584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CFCB184" w14:textId="77777777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1E30" w:rsidRPr="003C67F3" w14:paraId="1C1684BA" w14:textId="77777777" w:rsidTr="00FE2E1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204C533" w14:textId="20682B63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Set Enrichment Analysis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S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C0DDDFE" w14:textId="57554822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bGestalt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B0A100D" w14:textId="16678618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 w:rsidRPr="005B61D7">
              <w:rPr>
                <w:rFonts w:ascii="Arial" w:hAnsi="Arial" w:cs="Arial"/>
                <w:sz w:val="20"/>
                <w:szCs w:val="20"/>
              </w:rPr>
              <w:t>https://www.webgestalt.org/</w:t>
            </w:r>
          </w:p>
        </w:tc>
      </w:tr>
      <w:tr w:rsidR="00251E30" w:rsidRPr="003C67F3" w14:paraId="72F13B3B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2754721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B5B737B" w14:textId="3C6DA045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E69FBE4" w14:textId="71FCC42F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1E30" w:rsidRPr="003C67F3" w14:paraId="61A4AC76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7A4BBC" w14:textId="26AAD394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ism</w:t>
            </w:r>
          </w:p>
        </w:tc>
        <w:tc>
          <w:tcPr>
            <w:tcW w:w="2250" w:type="dxa"/>
            <w:shd w:val="clear" w:color="auto" w:fill="auto"/>
          </w:tcPr>
          <w:p w14:paraId="0DB8242C" w14:textId="0283A70A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C505A4A" w14:textId="02C939B6" w:rsidR="00251E30" w:rsidRPr="003C67F3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1E30" w:rsidRPr="003C67F3" w14:paraId="5C9B5029" w14:textId="77777777" w:rsidTr="00FE2E1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B7CE46" w14:textId="447D4F74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shd w:val="clear" w:color="auto" w:fill="auto"/>
          </w:tcPr>
          <w:p w14:paraId="7D711C1B" w14:textId="7F6D85F8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088" w:type="dxa"/>
            <w:shd w:val="clear" w:color="auto" w:fill="auto"/>
          </w:tcPr>
          <w:p w14:paraId="77503F5A" w14:textId="5ED554C8" w:rsidR="00251E30" w:rsidRDefault="00251E30" w:rsidP="00251E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2817586" w14:textId="269BCB59" w:rsidR="0079363A" w:rsidRPr="00B654C8" w:rsidRDefault="0079363A" w:rsidP="4ABAA9F5">
      <w:pPr>
        <w:spacing w:after="120" w:line="240" w:lineRule="auto"/>
        <w:rPr>
          <w:rFonts w:ascii="Arial" w:hAnsi="Arial" w:cs="Arial"/>
          <w:b/>
          <w:bCs/>
          <w:i/>
          <w:iCs/>
          <w:sz w:val="20"/>
          <w:szCs w:val="20"/>
        </w:rPr>
      </w:pPr>
    </w:p>
    <w:sectPr w:rsidR="0079363A" w:rsidRPr="00B654C8" w:rsidSect="002C42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E458D" w14:textId="77777777" w:rsidR="00555643" w:rsidRDefault="00555643" w:rsidP="00723E56">
      <w:pPr>
        <w:spacing w:after="0" w:line="240" w:lineRule="auto"/>
      </w:pPr>
      <w:r>
        <w:separator/>
      </w:r>
    </w:p>
  </w:endnote>
  <w:endnote w:type="continuationSeparator" w:id="0">
    <w:p w14:paraId="49CE3E5D" w14:textId="77777777" w:rsidR="00555643" w:rsidRDefault="00555643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9AC40" w14:textId="77777777" w:rsidR="00555643" w:rsidRDefault="00555643" w:rsidP="00723E56">
      <w:pPr>
        <w:spacing w:after="0" w:line="240" w:lineRule="auto"/>
      </w:pPr>
      <w:r>
        <w:separator/>
      </w:r>
    </w:p>
  </w:footnote>
  <w:footnote w:type="continuationSeparator" w:id="0">
    <w:p w14:paraId="2AB779F1" w14:textId="77777777" w:rsidR="00555643" w:rsidRDefault="00555643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2574311">
    <w:abstractNumId w:val="1"/>
  </w:num>
  <w:num w:numId="2" w16cid:durableId="30593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97311"/>
    <w:rsid w:val="000A4750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0B9A"/>
    <w:rsid w:val="00132DA8"/>
    <w:rsid w:val="00133091"/>
    <w:rsid w:val="0013341E"/>
    <w:rsid w:val="00133E5F"/>
    <w:rsid w:val="00134A30"/>
    <w:rsid w:val="0013535C"/>
    <w:rsid w:val="00140294"/>
    <w:rsid w:val="00141458"/>
    <w:rsid w:val="001439F0"/>
    <w:rsid w:val="00144360"/>
    <w:rsid w:val="00145124"/>
    <w:rsid w:val="0014758E"/>
    <w:rsid w:val="00150BF9"/>
    <w:rsid w:val="00155A3F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6BD4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70"/>
    <w:rsid w:val="0024548C"/>
    <w:rsid w:val="00245523"/>
    <w:rsid w:val="002479BF"/>
    <w:rsid w:val="00251E30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1905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57E1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57DE9"/>
    <w:rsid w:val="00360626"/>
    <w:rsid w:val="00360FD1"/>
    <w:rsid w:val="00361228"/>
    <w:rsid w:val="0036397A"/>
    <w:rsid w:val="0037011B"/>
    <w:rsid w:val="0037443C"/>
    <w:rsid w:val="00376654"/>
    <w:rsid w:val="003769D1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592C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7BB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95CDB"/>
    <w:rsid w:val="004A021C"/>
    <w:rsid w:val="004A19D8"/>
    <w:rsid w:val="004A1B42"/>
    <w:rsid w:val="004A2DAA"/>
    <w:rsid w:val="004A3F0E"/>
    <w:rsid w:val="004A56E7"/>
    <w:rsid w:val="004B030E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503E"/>
    <w:rsid w:val="00516438"/>
    <w:rsid w:val="0052478D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5643"/>
    <w:rsid w:val="0055744D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078"/>
    <w:rsid w:val="00596A64"/>
    <w:rsid w:val="005973C4"/>
    <w:rsid w:val="005A0489"/>
    <w:rsid w:val="005A3ACF"/>
    <w:rsid w:val="005A6D66"/>
    <w:rsid w:val="005A7D80"/>
    <w:rsid w:val="005B2884"/>
    <w:rsid w:val="005B2C31"/>
    <w:rsid w:val="005B61D7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6D56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74B66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24DF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2521"/>
    <w:rsid w:val="008657E4"/>
    <w:rsid w:val="00870BD4"/>
    <w:rsid w:val="00871D82"/>
    <w:rsid w:val="00874608"/>
    <w:rsid w:val="00880D9E"/>
    <w:rsid w:val="0088355F"/>
    <w:rsid w:val="008837C3"/>
    <w:rsid w:val="008862C9"/>
    <w:rsid w:val="0088762F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269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9F64D9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97F3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38F5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0A23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5FA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35D5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19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4B2"/>
    <w:rsid w:val="00DC2B50"/>
    <w:rsid w:val="00DC59C5"/>
    <w:rsid w:val="00DD3442"/>
    <w:rsid w:val="00DD6097"/>
    <w:rsid w:val="00DD627D"/>
    <w:rsid w:val="00DE422E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371"/>
    <w:rsid w:val="00EB77E2"/>
    <w:rsid w:val="00EC00CC"/>
    <w:rsid w:val="00EC1467"/>
    <w:rsid w:val="00EC639F"/>
    <w:rsid w:val="00EC7C30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3959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2E18"/>
    <w:rsid w:val="00FE3A5C"/>
    <w:rsid w:val="00FE3D67"/>
    <w:rsid w:val="00FE6357"/>
    <w:rsid w:val="00FE7AB9"/>
    <w:rsid w:val="00FF01CE"/>
    <w:rsid w:val="00FF01D7"/>
    <w:rsid w:val="00FF2E63"/>
    <w:rsid w:val="00FF4B55"/>
    <w:rsid w:val="00FF69EA"/>
    <w:rsid w:val="24ACD22E"/>
    <w:rsid w:val="4ABAA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Patrick, David M</cp:lastModifiedBy>
  <cp:revision>3</cp:revision>
  <cp:lastPrinted>2023-04-06T18:30:00Z</cp:lastPrinted>
  <dcterms:created xsi:type="dcterms:W3CDTF">2023-04-06T18:30:00Z</dcterms:created>
  <dcterms:modified xsi:type="dcterms:W3CDTF">2023-04-06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